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57797" w14:textId="22BEF9D5" w:rsidR="00B85558" w:rsidRPr="00EB757E" w:rsidRDefault="00020D72" w:rsidP="00EB757E">
      <w:pPr>
        <w:rPr>
          <w:rFonts w:ascii="Times New Roman" w:hAnsi="Times New Roman" w:cs="Times New Roman"/>
          <w:szCs w:val="24"/>
        </w:rPr>
      </w:pPr>
      <w:r w:rsidRPr="005863CC">
        <w:rPr>
          <w:rFonts w:ascii="Times New Roman" w:hAnsi="Times New Roman" w:cs="Times New Roman" w:hint="eastAsia"/>
          <w:b/>
          <w:bCs/>
          <w:szCs w:val="24"/>
        </w:rPr>
        <w:t xml:space="preserve">Supplement </w:t>
      </w:r>
      <w:r w:rsidR="00EB757E" w:rsidRPr="005863CC">
        <w:rPr>
          <w:rFonts w:ascii="Times New Roman" w:hAnsi="Times New Roman" w:cs="Times New Roman"/>
          <w:b/>
          <w:bCs/>
          <w:szCs w:val="24"/>
        </w:rPr>
        <w:t xml:space="preserve">Table 1. </w:t>
      </w:r>
      <w:r w:rsidR="00EB757E" w:rsidRPr="00EB757E">
        <w:rPr>
          <w:rFonts w:ascii="Times New Roman" w:hAnsi="Times New Roman" w:cs="Times New Roman"/>
          <w:szCs w:val="24"/>
        </w:rPr>
        <w:t xml:space="preserve">Demographic characteristics of the </w:t>
      </w:r>
      <w:bookmarkStart w:id="0" w:name="OLE_LINK2"/>
      <w:r w:rsidR="00EB757E" w:rsidRPr="00EB757E">
        <w:rPr>
          <w:rFonts w:ascii="Times New Roman" w:hAnsi="Times New Roman" w:cs="Times New Roman"/>
          <w:szCs w:val="24"/>
        </w:rPr>
        <w:t>non-cognitive impairment</w:t>
      </w:r>
      <w:bookmarkEnd w:id="0"/>
      <w:r w:rsidR="00EB757E" w:rsidRPr="00EB757E">
        <w:rPr>
          <w:rFonts w:ascii="Times New Roman" w:hAnsi="Times New Roman" w:cs="Times New Roman"/>
          <w:szCs w:val="24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400"/>
        <w:gridCol w:w="2400"/>
        <w:gridCol w:w="2260"/>
        <w:gridCol w:w="779"/>
      </w:tblGrid>
      <w:tr w:rsidR="00EB757E" w:rsidRPr="00EB757E" w14:paraId="27DE942B" w14:textId="77777777" w:rsidTr="00EB757E">
        <w:trPr>
          <w:trHeight w:val="28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6A24C" w14:textId="77777777" w:rsidR="00EB757E" w:rsidRPr="00EB757E" w:rsidRDefault="00EB757E" w:rsidP="00EB757E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F82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 nocturi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DE8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cturi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F6E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B757E" w:rsidRPr="00EB757E" w14:paraId="61F1973C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F03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97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21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145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580F21F4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D12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[years, 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D44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0 (62.00-71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F5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0 (63.00-73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35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51F06BC2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68D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690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D7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FCA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EB757E" w:rsidRPr="00EB757E" w14:paraId="29DF8A93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E13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0E5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7 (43.4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C48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 (43.7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F76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6631B033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FBB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02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 (56.5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1A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 (56.2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74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41A07088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737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/Ethnicity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50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BB3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213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4F8558FA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EFA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9E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6.0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2BE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8.3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87C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6445CC5C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4DA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FD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6.45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17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7.4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5D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18F7DC8C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D97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1B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 (62.4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53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 (51.2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6E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123D78AE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B34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DBD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15.5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61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 (23.2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2A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64C127A4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56A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57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9.4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2C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9.6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F7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4E40C8CA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BAE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70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D9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AF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0166B39D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DD0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ss than High scho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21B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7.5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BD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13.7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D2B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01422B21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4E8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 school graduate/GED or equivalent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9C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 (19.2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82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 (24.7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AA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7D4EB6DD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380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05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 (73.2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AE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 (61.4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547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0A58BC9B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47B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 status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14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EB9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D8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0F564A99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3AC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/living as marri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40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 (65.3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14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 (56.4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772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5ACB19C8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75D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le/divorced/widowed/ never marri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EE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 (34.6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BA0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 (43.5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1EF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35AF012D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EEC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dy mass index [kg/m2, 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984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0 (24.70-31.7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1F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0 (25.30-33.8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CB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050B1FC0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E38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 [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2A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 (1.79-5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15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1.26-4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5C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56B6CFB8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CE4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inking status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F9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81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B9B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EB757E" w:rsidRPr="00EB757E" w14:paraId="55EEA967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B60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67B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 (24.8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3B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31.2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E8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45B1B27C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A57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AC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 (75.1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B37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 (68.7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8B2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06036A31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0BE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448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1F0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DCF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</w:tr>
      <w:tr w:rsidR="00EB757E" w:rsidRPr="00EB757E" w14:paraId="459E156B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7C5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BB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 (49.0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95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51.0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82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1BAD7AB7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929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50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 (38.9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A50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 (38.7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568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5F0A55E3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8F0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37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12.0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4D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10.24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C0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760D59C3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C88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rk activity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51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7A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11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EB757E" w:rsidRPr="00EB757E" w14:paraId="5BF30654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7DB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goro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69F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 (14.9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E64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12.2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975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7B88AB20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B72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4FE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 (22.9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FB2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 (20.1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E7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42880F69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E56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21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 (62.0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891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 (67.60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D0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1868158B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115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reational activity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EB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AA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EF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B757E" w:rsidRPr="00EB757E" w14:paraId="5E5A28D8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3C3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goro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FE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 (16.3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53B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10.6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D0C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2D7B6238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D12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2B4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 (37.9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EF4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 (35.0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32C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7832895B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D01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9B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 (45.7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8F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 (54.3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2E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77FB559D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716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544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70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3F8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7AAC3C8A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692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3C5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 (38.3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45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28.1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6C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457B2963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665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97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 (61.6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A79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 (71.88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292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589FDDBB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969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16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65F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87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EB757E" w:rsidRPr="00EB757E" w14:paraId="3D6978BF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457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F41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 (80.2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A7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 (73.93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B52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7C88FA57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155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8A1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 (19.7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56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26.07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CE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757E" w:rsidRPr="00EB757E" w14:paraId="61066C58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F8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otal Word Recall [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F7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 (26.00-33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83C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0 (25.00-31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2A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60946651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05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imal Fluency Score [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7A1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0 (17.00-23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CB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0 (16.00-22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86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57E4131E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E8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git Symbol Score [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02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0 (50.00-68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72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5.00 (46.00-63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80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10FD9557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DDB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Q-9 Score [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35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00-3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695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(0.00-5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3CD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B757E" w:rsidRPr="00EB757E" w14:paraId="4D857A51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370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oglobin [g/L, medium (IQR)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FA9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 (4.10-4.4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FE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 (4.00-4.4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D4A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EB757E" w:rsidRPr="00EB757E" w14:paraId="17774051" w14:textId="77777777" w:rsidTr="00EB757E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47C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umin [g/L, medium (IQR)]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424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(13.20-14.8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A033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0 (12.90-14.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93A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</w:tbl>
    <w:p w14:paraId="13442A22" w14:textId="77777777" w:rsidR="00EB757E" w:rsidRPr="00D46D6B" w:rsidRDefault="00EB757E" w:rsidP="00EB757E">
      <w:pPr>
        <w:spacing w:line="276" w:lineRule="auto"/>
        <w:rPr>
          <w:rFonts w:cs="Times New Roman" w:hint="eastAsia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Data are </w:t>
      </w:r>
      <w:r>
        <w:rPr>
          <w:rFonts w:cs="Times New Roman" w:hint="eastAsia"/>
          <w:sz w:val="16"/>
          <w:szCs w:val="16"/>
        </w:rPr>
        <w:t>median (P25, P75)</w:t>
      </w:r>
      <w:r w:rsidRPr="00D46D6B"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>or numbers and percentages</w:t>
      </w:r>
      <w:r w:rsidRPr="00D46D6B">
        <w:rPr>
          <w:rFonts w:cs="Times New Roman"/>
          <w:sz w:val="16"/>
          <w:szCs w:val="16"/>
        </w:rPr>
        <w:t>.</w:t>
      </w:r>
    </w:p>
    <w:p w14:paraId="39111895" w14:textId="77777777" w:rsidR="00EB757E" w:rsidRDefault="00EB757E" w:rsidP="00EB757E">
      <w:pPr>
        <w:rPr>
          <w:rFonts w:cs="Times New Roman" w:hint="eastAsia"/>
          <w:sz w:val="16"/>
          <w:szCs w:val="16"/>
        </w:rPr>
      </w:pPr>
      <w:r>
        <w:rPr>
          <w:rFonts w:cs="Times New Roman" w:hint="eastAsia"/>
          <w:sz w:val="16"/>
          <w:szCs w:val="16"/>
        </w:rPr>
        <w:t xml:space="preserve">P value: </w:t>
      </w:r>
      <w:r w:rsidRPr="00D46D6B">
        <w:rPr>
          <w:rFonts w:cs="Times New Roman"/>
          <w:sz w:val="16"/>
          <w:szCs w:val="16"/>
        </w:rPr>
        <w:t>Kruskal-</w:t>
      </w:r>
      <w:proofErr w:type="gramStart"/>
      <w:r w:rsidRPr="00D46D6B">
        <w:rPr>
          <w:rFonts w:cs="Times New Roman"/>
          <w:sz w:val="16"/>
          <w:szCs w:val="16"/>
        </w:rPr>
        <w:t>Wallis</w:t>
      </w:r>
      <w:proofErr w:type="gramEnd"/>
      <w:r w:rsidRPr="00D46D6B">
        <w:rPr>
          <w:rFonts w:cs="Times New Roman"/>
          <w:sz w:val="16"/>
          <w:szCs w:val="16"/>
        </w:rPr>
        <w:t xml:space="preserve"> rank sum test for continuous variables, Fisher exact test for categorical variables with expects</w:t>
      </w:r>
      <w:r>
        <w:rPr>
          <w:rFonts w:cs="Times New Roman"/>
          <w:sz w:val="16"/>
          <w:szCs w:val="16"/>
        </w:rPr>
        <w:t xml:space="preserve"> </w:t>
      </w:r>
      <w:r w:rsidRPr="00D46D6B">
        <w:rPr>
          <w:rFonts w:cs="Times New Roman"/>
          <w:sz w:val="16"/>
          <w:szCs w:val="16"/>
        </w:rPr>
        <w:t>&lt;</w:t>
      </w:r>
      <w:r>
        <w:rPr>
          <w:rFonts w:cs="Times New Roman"/>
          <w:sz w:val="16"/>
          <w:szCs w:val="16"/>
        </w:rPr>
        <w:t xml:space="preserve"> </w:t>
      </w:r>
      <w:r w:rsidRPr="00D46D6B">
        <w:rPr>
          <w:rFonts w:cs="Times New Roman"/>
          <w:sz w:val="16"/>
          <w:szCs w:val="16"/>
        </w:rPr>
        <w:t>10</w:t>
      </w:r>
      <w:r>
        <w:rPr>
          <w:rFonts w:cs="Times New Roman" w:hint="eastAsia"/>
          <w:sz w:val="16"/>
          <w:szCs w:val="16"/>
        </w:rPr>
        <w:t>.</w:t>
      </w:r>
    </w:p>
    <w:p w14:paraId="06EB2FB7" w14:textId="5BEB7243" w:rsidR="00EB757E" w:rsidRDefault="005863CC" w:rsidP="00EB757E">
      <w:pPr>
        <w:spacing w:before="240"/>
        <w:rPr>
          <w:rFonts w:hint="eastAsia"/>
        </w:rPr>
      </w:pPr>
      <w:r w:rsidRPr="005863CC">
        <w:rPr>
          <w:rFonts w:ascii="Times New Roman" w:hAnsi="Times New Roman" w:cs="Times New Roman" w:hint="eastAsia"/>
          <w:b/>
          <w:bCs/>
          <w:szCs w:val="24"/>
        </w:rPr>
        <w:t xml:space="preserve">Supplement </w:t>
      </w:r>
      <w:r w:rsidR="00EB757E" w:rsidRPr="005863CC">
        <w:rPr>
          <w:rFonts w:ascii="Times New Roman" w:hAnsi="Times New Roman" w:cs="Times New Roman" w:hint="eastAsia"/>
          <w:b/>
          <w:bCs/>
          <w:szCs w:val="24"/>
        </w:rPr>
        <w:t>Table 2.</w:t>
      </w:r>
      <w:r w:rsidR="00EB757E" w:rsidRPr="00EB757E">
        <w:rPr>
          <w:rFonts w:ascii="Times New Roman" w:hAnsi="Times New Roman" w:cs="Times New Roman"/>
          <w:szCs w:val="24"/>
        </w:rPr>
        <w:t xml:space="preserve"> Multiple regression analysis of the association of cognitive function scores with the risk of nocturia in non-cognitive impairment</w:t>
      </w:r>
      <w:r w:rsidR="00EB757E">
        <w:rPr>
          <w:rFonts w:cs="Times New Roman" w:hint="eastAsia"/>
          <w:szCs w:val="24"/>
        </w:rPr>
        <w:t>.</w:t>
      </w:r>
    </w:p>
    <w:tbl>
      <w:tblPr>
        <w:tblW w:w="10007" w:type="dxa"/>
        <w:jc w:val="center"/>
        <w:tblLook w:val="04A0" w:firstRow="1" w:lastRow="0" w:firstColumn="1" w:lastColumn="0" w:noHBand="0" w:noVBand="1"/>
      </w:tblPr>
      <w:tblGrid>
        <w:gridCol w:w="2162"/>
        <w:gridCol w:w="2615"/>
        <w:gridCol w:w="2615"/>
        <w:gridCol w:w="2615"/>
      </w:tblGrid>
      <w:tr w:rsidR="00EB757E" w:rsidRPr="00EB757E" w14:paraId="244A3327" w14:textId="77777777" w:rsidTr="00EB757E">
        <w:trPr>
          <w:trHeight w:val="278"/>
          <w:jc w:val="center"/>
        </w:trPr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B29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24C4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adjusted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723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 I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309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 II</w:t>
            </w:r>
          </w:p>
        </w:tc>
      </w:tr>
      <w:tr w:rsidR="00EB757E" w:rsidRPr="00EB757E" w14:paraId="6F67AE52" w14:textId="77777777" w:rsidTr="00EB757E">
        <w:trPr>
          <w:trHeight w:val="278"/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34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Word Recall 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8E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558 (0.9329, 0.9793) 0.00026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52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12 (0.9365, 0.9866) 0.00288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0DD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03 (0.9353, 0.9859) 0.002586</w:t>
            </w:r>
          </w:p>
        </w:tc>
      </w:tr>
      <w:tr w:rsidR="00EB757E" w:rsidRPr="00EB757E" w14:paraId="01A722AE" w14:textId="77777777" w:rsidTr="00EB757E">
        <w:trPr>
          <w:trHeight w:val="278"/>
          <w:jc w:val="center"/>
        </w:trPr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8FC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imal Fluency Score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CA7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597 (0.9378, 0.9820) 0.000453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4F2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5 (0.9542, 1.0033) 0.088905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D2E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2 (0.9584, 1.0086) 0.191920</w:t>
            </w:r>
          </w:p>
        </w:tc>
      </w:tr>
      <w:tr w:rsidR="00EB757E" w:rsidRPr="00EB757E" w14:paraId="7CEFEF98" w14:textId="77777777" w:rsidTr="00EB757E">
        <w:trPr>
          <w:trHeight w:val="278"/>
          <w:jc w:val="center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0F28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git Symbol Scor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2FDF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04 (0.9617, 0.9793) &lt;0.00000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6825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872 (0.9767, 0.9978) 0.01829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1DC6" w14:textId="77777777" w:rsidR="00EB757E" w:rsidRPr="00EB757E" w:rsidRDefault="00EB757E" w:rsidP="00EB75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7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878 (0.9770, 0.9987) 0.027799</w:t>
            </w:r>
          </w:p>
        </w:tc>
      </w:tr>
    </w:tbl>
    <w:p w14:paraId="7EDF6768" w14:textId="77777777" w:rsidR="00786F98" w:rsidRPr="00786F98" w:rsidRDefault="00786F98" w:rsidP="00786F98">
      <w:pPr>
        <w:spacing w:before="240"/>
        <w:rPr>
          <w:rFonts w:ascii="Times New Roman" w:hAnsi="Times New Roman" w:cs="Times New Roman"/>
          <w:sz w:val="16"/>
          <w:szCs w:val="15"/>
        </w:rPr>
      </w:pPr>
      <w:r w:rsidRPr="00786F98">
        <w:rPr>
          <w:rFonts w:ascii="Times New Roman" w:hAnsi="Times New Roman" w:cs="Times New Roman"/>
          <w:sz w:val="16"/>
          <w:szCs w:val="15"/>
        </w:rPr>
        <w:t xml:space="preserve">Model I was adjusted for gender, age, race, education level, marital status, and poverty-to-income ratio. </w:t>
      </w:r>
    </w:p>
    <w:p w14:paraId="7B1A96B1" w14:textId="5B8EF272" w:rsidR="00EB757E" w:rsidRPr="00786F98" w:rsidRDefault="00786F98" w:rsidP="00786F98">
      <w:pPr>
        <w:rPr>
          <w:rFonts w:ascii="Times New Roman" w:hAnsi="Times New Roman" w:cs="Times New Roman"/>
          <w:sz w:val="16"/>
          <w:szCs w:val="15"/>
        </w:rPr>
      </w:pPr>
      <w:r w:rsidRPr="00786F98">
        <w:rPr>
          <w:rFonts w:ascii="Times New Roman" w:hAnsi="Times New Roman" w:cs="Times New Roman"/>
          <w:sz w:val="16"/>
          <w:szCs w:val="15"/>
        </w:rPr>
        <w:t>Model II was adjusted for gender, age, race, education level, marital status, and poverty-to-income ratio, body mass index, hypertension, diabetes, smoking status, alcohol drinking status, work activities, and recreational activities.</w:t>
      </w:r>
    </w:p>
    <w:sectPr w:rsidR="00EB757E" w:rsidRPr="00786F98" w:rsidSect="00EB757E">
      <w:pgSz w:w="11906" w:h="16838"/>
      <w:pgMar w:top="1440" w:right="1558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D1A79" w14:textId="77777777" w:rsidR="007F4E6B" w:rsidRDefault="007F4E6B" w:rsidP="00EB757E">
      <w:pPr>
        <w:rPr>
          <w:rFonts w:hint="eastAsia"/>
        </w:rPr>
      </w:pPr>
      <w:r>
        <w:separator/>
      </w:r>
    </w:p>
  </w:endnote>
  <w:endnote w:type="continuationSeparator" w:id="0">
    <w:p w14:paraId="442A02EF" w14:textId="77777777" w:rsidR="007F4E6B" w:rsidRDefault="007F4E6B" w:rsidP="00EB75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2F075" w14:textId="77777777" w:rsidR="007F4E6B" w:rsidRDefault="007F4E6B" w:rsidP="00EB757E">
      <w:pPr>
        <w:rPr>
          <w:rFonts w:hint="eastAsia"/>
        </w:rPr>
      </w:pPr>
      <w:r>
        <w:separator/>
      </w:r>
    </w:p>
  </w:footnote>
  <w:footnote w:type="continuationSeparator" w:id="0">
    <w:p w14:paraId="4CAC9CA8" w14:textId="77777777" w:rsidR="007F4E6B" w:rsidRDefault="007F4E6B" w:rsidP="00EB757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01A70"/>
    <w:multiLevelType w:val="hybridMultilevel"/>
    <w:tmpl w:val="7576897C"/>
    <w:lvl w:ilvl="0" w:tplc="3988A2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4175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F8467C5-6380-4ED2-87C2-8B23788952FA}"/>
    <w:docVar w:name="KY_MEDREF_VERSION" w:val="3"/>
  </w:docVars>
  <w:rsids>
    <w:rsidRoot w:val="00097B8B"/>
    <w:rsid w:val="00020D72"/>
    <w:rsid w:val="000436F1"/>
    <w:rsid w:val="00097B8B"/>
    <w:rsid w:val="00144B3F"/>
    <w:rsid w:val="003257CB"/>
    <w:rsid w:val="003C5E39"/>
    <w:rsid w:val="004F0C76"/>
    <w:rsid w:val="005863CC"/>
    <w:rsid w:val="005B1225"/>
    <w:rsid w:val="006D3496"/>
    <w:rsid w:val="00786F98"/>
    <w:rsid w:val="007F4E6B"/>
    <w:rsid w:val="00871A16"/>
    <w:rsid w:val="008D04DE"/>
    <w:rsid w:val="00A044AC"/>
    <w:rsid w:val="00A12902"/>
    <w:rsid w:val="00AF40CC"/>
    <w:rsid w:val="00B53EE3"/>
    <w:rsid w:val="00B85558"/>
    <w:rsid w:val="00B90B7A"/>
    <w:rsid w:val="00BC4E01"/>
    <w:rsid w:val="00BE0C84"/>
    <w:rsid w:val="00C4644C"/>
    <w:rsid w:val="00C94DA4"/>
    <w:rsid w:val="00CA6C48"/>
    <w:rsid w:val="00D03D9D"/>
    <w:rsid w:val="00D233B2"/>
    <w:rsid w:val="00D36EB0"/>
    <w:rsid w:val="00D5111C"/>
    <w:rsid w:val="00DD5CF6"/>
    <w:rsid w:val="00E125E9"/>
    <w:rsid w:val="00EB757E"/>
    <w:rsid w:val="00EF7C72"/>
    <w:rsid w:val="00F26DEA"/>
    <w:rsid w:val="00F67359"/>
    <w:rsid w:val="00F73A3F"/>
    <w:rsid w:val="00FE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D04C5"/>
  <w15:chartTrackingRefBased/>
  <w15:docId w15:val="{47502123-0A31-44B4-8635-D935BD08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7B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B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B8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B8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B8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B8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B8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B8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7B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7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7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7B8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7B8B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7B8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7B8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7B8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7B8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7B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7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7B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7B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7B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7B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7B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7B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7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7B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7B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75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75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7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75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1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u</dc:creator>
  <cp:keywords/>
  <dc:description/>
  <cp:lastModifiedBy>yin xu</cp:lastModifiedBy>
  <cp:revision>6</cp:revision>
  <dcterms:created xsi:type="dcterms:W3CDTF">2025-04-12T03:37:00Z</dcterms:created>
  <dcterms:modified xsi:type="dcterms:W3CDTF">2025-05-14T14:02:00Z</dcterms:modified>
</cp:coreProperties>
</file>